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706A576" w14:textId="77777777" w:rsidR="00346D5D" w:rsidRPr="00B85226" w:rsidRDefault="00346D5D" w:rsidP="00926D11">
      <w:pPr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</w:pPr>
      <w:r w:rsidRPr="00B85226">
        <w:rPr>
          <w:rFonts w:ascii="Times New Roman" w:hAnsi="Times New Roman" w:cs="Times New Roman" w:hint="eastAsia"/>
          <w:b/>
          <w:bCs/>
          <w:i/>
          <w:iCs/>
          <w:sz w:val="24"/>
          <w14:ligatures w14:val="none"/>
        </w:rPr>
        <w:t>A</w:t>
      </w:r>
      <w:r w:rsidRPr="00B85226">
        <w:rPr>
          <w:rFonts w:ascii="Times New Roman" w:hAnsi="Times New Roman" w:cs="Times New Roman"/>
          <w:b/>
          <w:bCs/>
          <w:i/>
          <w:iCs/>
          <w:sz w:val="24"/>
          <w14:ligatures w14:val="none"/>
        </w:rPr>
        <w:t xml:space="preserve">ssessment of motion artifact in arterial MR phase images. </w:t>
      </w:r>
    </w:p>
    <w:p w14:paraId="1506633B" w14:textId="77777777" w:rsidR="00346D5D" w:rsidRPr="00B85226" w:rsidRDefault="00346D5D" w:rsidP="00926D11">
      <w:pPr>
        <w:wordWrap/>
        <w:autoSpaceDE/>
        <w:autoSpaceDN/>
        <w:spacing w:line="360" w:lineRule="auto"/>
        <w:jc w:val="both"/>
        <w:rPr>
          <w:rFonts w:ascii="Times New Roman" w:eastAsia="ATBasilia-Roman" w:hAnsi="Times New Roman"/>
          <w:sz w:val="24"/>
          <w14:ligatures w14:val="none"/>
        </w:rPr>
      </w:pPr>
      <w:r w:rsidRPr="00B85226">
        <w:rPr>
          <w:rFonts w:ascii="Times New Roman" w:hAnsi="Times New Roman" w:cs="Times New Roman" w:hint="eastAsia"/>
          <w:sz w:val="24"/>
          <w14:ligatures w14:val="none"/>
        </w:rPr>
        <w:t xml:space="preserve"> </w:t>
      </w:r>
      <w:r w:rsidRPr="00B85226">
        <w:rPr>
          <w:rFonts w:ascii="Times New Roman" w:hAnsi="Times New Roman" w:cs="Times New Roman"/>
          <w:sz w:val="24"/>
          <w14:ligatures w14:val="none"/>
        </w:rPr>
        <w:t xml:space="preserve">    Both observers classified the</w:t>
      </w:r>
      <w:r w:rsidRPr="00B85226">
        <w:rPr>
          <w:rFonts w:ascii="Times New Roman" w:hAnsi="Times New Roman" w:hint="eastAsia"/>
          <w:sz w:val="24"/>
          <w14:ligatures w14:val="none"/>
        </w:rPr>
        <w:t xml:space="preserve"> </w:t>
      </w:r>
      <w:r w:rsidRPr="00B85226">
        <w:rPr>
          <w:rFonts w:ascii="Times New Roman" w:hAnsi="Times New Roman"/>
          <w:sz w:val="24"/>
          <w14:ligatures w14:val="none"/>
        </w:rPr>
        <w:t>error of motion artifact</w:t>
      </w:r>
      <w:r w:rsidRPr="00B85226">
        <w:rPr>
          <w:rFonts w:ascii="Times New Roman" w:hAnsi="Times New Roman" w:hint="eastAsia"/>
          <w:sz w:val="24"/>
          <w14:ligatures w14:val="none"/>
        </w:rPr>
        <w:t>s</w:t>
      </w:r>
      <w:r w:rsidRPr="00B85226">
        <w:rPr>
          <w:rFonts w:ascii="Times New Roman" w:hAnsi="Times New Roman"/>
          <w:sz w:val="24"/>
          <w14:ligatures w14:val="none"/>
        </w:rPr>
        <w:t xml:space="preserve"> in arterial magnetic resonance imaging using </w:t>
      </w:r>
      <w:r w:rsidRPr="00B85226">
        <w:rPr>
          <w:rFonts w:ascii="Times New Roman" w:hAnsi="Times New Roman" w:hint="eastAsia"/>
          <w:sz w:val="24"/>
          <w14:ligatures w14:val="none"/>
        </w:rPr>
        <w:t xml:space="preserve">a five-point scale based on a previous study </w:t>
      </w:r>
      <w:r w:rsidRPr="00B85226">
        <w:rPr>
          <w:rFonts w:ascii="Times New Roman" w:hAnsi="Times New Roman"/>
          <w:sz w:val="24"/>
          <w14:ligatures w14:val="none"/>
        </w:rPr>
        <w:t xml:space="preserve">[1] </w:t>
      </w:r>
      <w:r w:rsidRPr="00B85226">
        <w:rPr>
          <w:rFonts w:ascii="Times New Roman" w:hAnsi="Times New Roman" w:hint="eastAsia"/>
          <w:sz w:val="24"/>
          <w14:ligatures w14:val="none"/>
        </w:rPr>
        <w:t xml:space="preserve">as follows: </w:t>
      </w:r>
      <w:r w:rsidRPr="00B85226">
        <w:rPr>
          <w:rFonts w:ascii="Times New Roman" w:eastAsia="ATBasilia-Roman" w:hAnsi="Times New Roman"/>
          <w:sz w:val="24"/>
          <w14:ligatures w14:val="none"/>
        </w:rPr>
        <w:t xml:space="preserve">score 1, none; score 2, minimal artifact with no effect on image interpretation; 3, moderate artifact with some </w:t>
      </w:r>
      <w:r w:rsidRPr="00B85226">
        <w:rPr>
          <w:rFonts w:ascii="Times New Roman" w:eastAsia="ATBasilia-Roman" w:hAnsi="Times New Roman" w:hint="eastAsia"/>
          <w:sz w:val="24"/>
          <w14:ligatures w14:val="none"/>
        </w:rPr>
        <w:t xml:space="preserve">images </w:t>
      </w:r>
      <w:r w:rsidRPr="00B85226">
        <w:rPr>
          <w:rFonts w:ascii="Times New Roman" w:eastAsia="ATBasilia-Roman" w:hAnsi="Times New Roman"/>
          <w:sz w:val="24"/>
          <w14:ligatures w14:val="none"/>
        </w:rPr>
        <w:t xml:space="preserve">but no severe </w:t>
      </w:r>
      <w:r w:rsidRPr="00B85226">
        <w:rPr>
          <w:rFonts w:ascii="Times New Roman" w:eastAsia="ATBasilia-Roman" w:hAnsi="Times New Roman" w:hint="eastAsia"/>
          <w:sz w:val="24"/>
          <w14:ligatures w14:val="none"/>
        </w:rPr>
        <w:t>effect</w:t>
      </w:r>
      <w:r w:rsidRPr="00B85226">
        <w:rPr>
          <w:rFonts w:ascii="Times New Roman" w:eastAsia="ATBasilia-Roman" w:hAnsi="Times New Roman"/>
          <w:sz w:val="24"/>
          <w14:ligatures w14:val="none"/>
        </w:rPr>
        <w:t xml:space="preserve"> on image interpretation; score 4, severe artifact but images still interpretable; and score 5, extensive artifact and images non-diagnostic. </w:t>
      </w:r>
    </w:p>
    <w:p w14:paraId="4E640D38" w14:textId="77777777" w:rsidR="003810AC" w:rsidRDefault="003810AC" w:rsidP="00926D11">
      <w:pPr>
        <w:spacing w:line="360" w:lineRule="auto"/>
      </w:pPr>
    </w:p>
    <w:p w14:paraId="109FB598" w14:textId="77777777" w:rsidR="00346D5D" w:rsidRPr="00B85226" w:rsidRDefault="00346D5D" w:rsidP="00926D11">
      <w:pPr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B85226">
        <w:rPr>
          <w:rFonts w:ascii="Times New Roman" w:hAnsi="Times New Roman" w:cs="Times New Roman" w:hint="eastAsia"/>
          <w:b/>
          <w:bCs/>
          <w:sz w:val="24"/>
          <w14:ligatures w14:val="none"/>
        </w:rPr>
        <w:t>R</w:t>
      </w:r>
      <w:r w:rsidRPr="00B85226">
        <w:rPr>
          <w:rFonts w:ascii="Times New Roman" w:hAnsi="Times New Roman" w:cs="Times New Roman"/>
          <w:b/>
          <w:bCs/>
          <w:sz w:val="24"/>
          <w14:ligatures w14:val="none"/>
        </w:rPr>
        <w:t>eferences</w:t>
      </w:r>
    </w:p>
    <w:p w14:paraId="5A06345A" w14:textId="77777777" w:rsidR="00346D5D" w:rsidRPr="00B85226" w:rsidRDefault="00346D5D" w:rsidP="00266D48">
      <w:pPr>
        <w:wordWrap/>
        <w:autoSpaceDE/>
        <w:autoSpaceDN/>
        <w:spacing w:line="360" w:lineRule="auto"/>
        <w:ind w:left="720"/>
        <w:jc w:val="both"/>
        <w:rPr>
          <w:rFonts w:ascii="Times New Roman" w:hAnsi="Times New Roman" w:cs="Times New Roman"/>
          <w:sz w:val="24"/>
          <w14:ligatures w14:val="none"/>
        </w:rPr>
      </w:pPr>
      <w:r w:rsidRPr="00B85226">
        <w:rPr>
          <w:rFonts w:ascii="Times New Roman" w:hAnsi="Times New Roman" w:cs="Times New Roman" w:hint="eastAsia"/>
          <w:sz w:val="24"/>
          <w14:ligatures w14:val="none"/>
        </w:rPr>
        <w:t>1</w:t>
      </w:r>
      <w:r w:rsidRPr="00B85226">
        <w:rPr>
          <w:rFonts w:ascii="Times New Roman" w:hAnsi="Times New Roman" w:cs="Times New Roman"/>
          <w:sz w:val="24"/>
          <w14:ligatures w14:val="none"/>
        </w:rPr>
        <w:t xml:space="preserve">. Davenport MS, </w:t>
      </w:r>
      <w:proofErr w:type="spellStart"/>
      <w:r w:rsidRPr="00B85226">
        <w:rPr>
          <w:rFonts w:ascii="Times New Roman" w:hAnsi="Times New Roman" w:cs="Times New Roman"/>
          <w:sz w:val="24"/>
          <w14:ligatures w14:val="none"/>
        </w:rPr>
        <w:t>Viglianti</w:t>
      </w:r>
      <w:proofErr w:type="spellEnd"/>
      <w:r w:rsidRPr="00B85226">
        <w:rPr>
          <w:rFonts w:ascii="Times New Roman" w:hAnsi="Times New Roman" w:cs="Times New Roman"/>
          <w:sz w:val="24"/>
          <w14:ligatures w14:val="none"/>
        </w:rPr>
        <w:t xml:space="preserve"> BL, Al-</w:t>
      </w:r>
      <w:proofErr w:type="spellStart"/>
      <w:r w:rsidRPr="00B85226">
        <w:rPr>
          <w:rFonts w:ascii="Times New Roman" w:hAnsi="Times New Roman" w:cs="Times New Roman"/>
          <w:sz w:val="24"/>
          <w14:ligatures w14:val="none"/>
        </w:rPr>
        <w:t>Hawary</w:t>
      </w:r>
      <w:proofErr w:type="spellEnd"/>
      <w:r w:rsidRPr="00B85226">
        <w:rPr>
          <w:rFonts w:ascii="Times New Roman" w:hAnsi="Times New Roman" w:cs="Times New Roman"/>
          <w:sz w:val="24"/>
          <w14:ligatures w14:val="none"/>
        </w:rPr>
        <w:t xml:space="preserve"> MM</w:t>
      </w:r>
      <w:r w:rsidRPr="00B85226">
        <w:rPr>
          <w:rFonts w:ascii="Times New Roman" w:hAnsi="Times New Roman" w:cs="Times New Roman" w:hint="eastAsia"/>
          <w:sz w:val="24"/>
          <w14:ligatures w14:val="none"/>
        </w:rPr>
        <w:t>, Caoili EM, Kaza RK, Liu PSC, Maturen KE</w:t>
      </w:r>
      <w:r w:rsidRPr="00B85226">
        <w:rPr>
          <w:rFonts w:ascii="Times New Roman" w:hAnsi="Times New Roman" w:cs="Times New Roman"/>
          <w:sz w:val="24"/>
          <w14:ligatures w14:val="none"/>
        </w:rPr>
        <w:t xml:space="preserve"> et al Comparison of acute transient dyspnea after intravenous administration of </w:t>
      </w:r>
      <w:proofErr w:type="spellStart"/>
      <w:r w:rsidRPr="00B85226">
        <w:rPr>
          <w:rFonts w:ascii="Times New Roman" w:hAnsi="Times New Roman" w:cs="Times New Roman"/>
          <w:sz w:val="24"/>
          <w14:ligatures w14:val="none"/>
        </w:rPr>
        <w:t>gadoxetate</w:t>
      </w:r>
      <w:proofErr w:type="spellEnd"/>
      <w:r w:rsidRPr="00B85226">
        <w:rPr>
          <w:rFonts w:ascii="Times New Roman" w:hAnsi="Times New Roman" w:cs="Times New Roman"/>
          <w:sz w:val="24"/>
          <w14:ligatures w14:val="none"/>
        </w:rPr>
        <w:t xml:space="preserve"> disodium and </w:t>
      </w:r>
      <w:proofErr w:type="spellStart"/>
      <w:r w:rsidRPr="00B85226">
        <w:rPr>
          <w:rFonts w:ascii="Times New Roman" w:hAnsi="Times New Roman" w:cs="Times New Roman"/>
          <w:sz w:val="24"/>
          <w14:ligatures w14:val="none"/>
        </w:rPr>
        <w:t>gadobenate</w:t>
      </w:r>
      <w:proofErr w:type="spellEnd"/>
      <w:r w:rsidRPr="00B85226">
        <w:rPr>
          <w:rFonts w:ascii="Times New Roman" w:hAnsi="Times New Roman" w:cs="Times New Roman"/>
          <w:sz w:val="24"/>
          <w14:ligatures w14:val="none"/>
        </w:rPr>
        <w:t xml:space="preserve"> </w:t>
      </w:r>
      <w:proofErr w:type="spellStart"/>
      <w:r w:rsidRPr="00B85226">
        <w:rPr>
          <w:rFonts w:ascii="Times New Roman" w:hAnsi="Times New Roman" w:cs="Times New Roman"/>
          <w:sz w:val="24"/>
          <w14:ligatures w14:val="none"/>
        </w:rPr>
        <w:t>dimeglumine</w:t>
      </w:r>
      <w:proofErr w:type="spellEnd"/>
      <w:r w:rsidRPr="00B85226">
        <w:rPr>
          <w:rFonts w:ascii="Times New Roman" w:hAnsi="Times New Roman" w:cs="Times New Roman"/>
          <w:sz w:val="24"/>
          <w14:ligatures w14:val="none"/>
        </w:rPr>
        <w:t xml:space="preserve">: effect on arterial phase image quality. Radiology </w:t>
      </w:r>
      <w:r w:rsidRPr="00B85226">
        <w:rPr>
          <w:rFonts w:ascii="Times New Roman" w:hAnsi="Times New Roman" w:cs="Times New Roman" w:hint="eastAsia"/>
          <w:sz w:val="24"/>
          <w14:ligatures w14:val="none"/>
        </w:rPr>
        <w:t xml:space="preserve">2013; </w:t>
      </w:r>
      <w:r w:rsidRPr="00B85226">
        <w:rPr>
          <w:rFonts w:ascii="Times New Roman" w:hAnsi="Times New Roman" w:cs="Times New Roman"/>
          <w:sz w:val="24"/>
          <w14:ligatures w14:val="none"/>
        </w:rPr>
        <w:t>266:452-461</w:t>
      </w:r>
      <w:r w:rsidRPr="00B85226">
        <w:rPr>
          <w:rFonts w:ascii="Times New Roman" w:hAnsi="Times New Roman" w:cs="Times New Roman" w:hint="eastAsia"/>
          <w:sz w:val="24"/>
          <w14:ligatures w14:val="none"/>
        </w:rPr>
        <w:t xml:space="preserve"> </w:t>
      </w:r>
      <w:r w:rsidRPr="00B85226">
        <w:rPr>
          <w:rFonts w:ascii="Times New Roman" w:hAnsi="Times New Roman" w:cs="Times New Roman" w:hint="eastAsia"/>
          <w:color w:val="156082" w:themeColor="accent1"/>
          <w:sz w:val="24"/>
          <w:u w:val="single"/>
          <w14:ligatures w14:val="none"/>
        </w:rPr>
        <w:t>https://</w:t>
      </w:r>
      <w:r w:rsidRPr="00B85226">
        <w:rPr>
          <w:rFonts w:ascii="Times New Roman" w:hAnsi="Times New Roman" w:cs="Times New Roman"/>
          <w:color w:val="156082" w:themeColor="accent1"/>
          <w:sz w:val="24"/>
          <w:u w:val="single"/>
          <w14:ligatures w14:val="none"/>
        </w:rPr>
        <w:t>doi: 10.1148/radiol.12120826</w:t>
      </w:r>
      <w:r w:rsidRPr="00B85226">
        <w:rPr>
          <w:rFonts w:ascii="Times New Roman" w:hAnsi="Times New Roman" w:cs="Times New Roman" w:hint="eastAsia"/>
          <w:color w:val="156082" w:themeColor="accent1"/>
          <w:sz w:val="24"/>
          <w14:ligatures w14:val="none"/>
        </w:rPr>
        <w:t xml:space="preserve"> </w:t>
      </w:r>
      <w:r w:rsidRPr="00B85226">
        <w:rPr>
          <w:rFonts w:ascii="Times New Roman" w:hAnsi="Times New Roman" w:cs="Times New Roman"/>
          <w:sz w:val="24"/>
          <w14:ligatures w14:val="none"/>
        </w:rPr>
        <w:t>PMID: 23192781</w:t>
      </w:r>
    </w:p>
    <w:p w14:paraId="33CE6905" w14:textId="77777777" w:rsidR="00346D5D" w:rsidRPr="00346D5D" w:rsidRDefault="00346D5D" w:rsidP="00926D11">
      <w:pPr>
        <w:spacing w:line="360" w:lineRule="auto"/>
      </w:pPr>
    </w:p>
    <w:sectPr w:rsidR="00346D5D" w:rsidRPr="00346D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TBasilia-Roman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6A132F13"/>
    <w:multiLevelType w:val="multilevel"/>
    <w:tmpl w:val="6E54E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7662753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5D"/>
    <w:rsid w:val="000002F2"/>
    <w:rsid w:val="00001CAA"/>
    <w:rsid w:val="00004FA1"/>
    <w:rsid w:val="00007F2B"/>
    <w:rsid w:val="000136DA"/>
    <w:rsid w:val="00033668"/>
    <w:rsid w:val="00034551"/>
    <w:rsid w:val="00035685"/>
    <w:rsid w:val="0004248E"/>
    <w:rsid w:val="00053868"/>
    <w:rsid w:val="00053B13"/>
    <w:rsid w:val="00060874"/>
    <w:rsid w:val="000658D3"/>
    <w:rsid w:val="0007284F"/>
    <w:rsid w:val="00075EBB"/>
    <w:rsid w:val="0008011B"/>
    <w:rsid w:val="00090D72"/>
    <w:rsid w:val="000B048C"/>
    <w:rsid w:val="000C372C"/>
    <w:rsid w:val="000D4394"/>
    <w:rsid w:val="000E5E40"/>
    <w:rsid w:val="000E74BD"/>
    <w:rsid w:val="00104A5B"/>
    <w:rsid w:val="00111580"/>
    <w:rsid w:val="00121257"/>
    <w:rsid w:val="0013067D"/>
    <w:rsid w:val="001348C6"/>
    <w:rsid w:val="00146241"/>
    <w:rsid w:val="00153FB8"/>
    <w:rsid w:val="00154C28"/>
    <w:rsid w:val="00155B04"/>
    <w:rsid w:val="0015664A"/>
    <w:rsid w:val="001713AB"/>
    <w:rsid w:val="001871E7"/>
    <w:rsid w:val="001936F0"/>
    <w:rsid w:val="00197637"/>
    <w:rsid w:val="00197DF4"/>
    <w:rsid w:val="001A0C9E"/>
    <w:rsid w:val="001C10AD"/>
    <w:rsid w:val="001C7034"/>
    <w:rsid w:val="001D69FC"/>
    <w:rsid w:val="001E0EC4"/>
    <w:rsid w:val="001E3EF3"/>
    <w:rsid w:val="001F3442"/>
    <w:rsid w:val="001F6BF6"/>
    <w:rsid w:val="00203699"/>
    <w:rsid w:val="00204914"/>
    <w:rsid w:val="002052D1"/>
    <w:rsid w:val="002063D9"/>
    <w:rsid w:val="00206C87"/>
    <w:rsid w:val="00217E8C"/>
    <w:rsid w:val="00234B9D"/>
    <w:rsid w:val="002378E2"/>
    <w:rsid w:val="0025381A"/>
    <w:rsid w:val="002545D6"/>
    <w:rsid w:val="002615CF"/>
    <w:rsid w:val="00266D48"/>
    <w:rsid w:val="002707A6"/>
    <w:rsid w:val="0027609D"/>
    <w:rsid w:val="0027798C"/>
    <w:rsid w:val="00291608"/>
    <w:rsid w:val="002A566C"/>
    <w:rsid w:val="002C15BC"/>
    <w:rsid w:val="002C682F"/>
    <w:rsid w:val="002C6C2F"/>
    <w:rsid w:val="002E20A2"/>
    <w:rsid w:val="002E484E"/>
    <w:rsid w:val="003056BB"/>
    <w:rsid w:val="00311390"/>
    <w:rsid w:val="003356D7"/>
    <w:rsid w:val="00335A6C"/>
    <w:rsid w:val="00337363"/>
    <w:rsid w:val="00342F8E"/>
    <w:rsid w:val="00346D5D"/>
    <w:rsid w:val="0035123E"/>
    <w:rsid w:val="0035353C"/>
    <w:rsid w:val="00363BBC"/>
    <w:rsid w:val="003711BD"/>
    <w:rsid w:val="0037368E"/>
    <w:rsid w:val="003750A8"/>
    <w:rsid w:val="003810AC"/>
    <w:rsid w:val="00387675"/>
    <w:rsid w:val="00387FB7"/>
    <w:rsid w:val="00394832"/>
    <w:rsid w:val="00394AB2"/>
    <w:rsid w:val="003B0CC8"/>
    <w:rsid w:val="003C17A4"/>
    <w:rsid w:val="003C57AA"/>
    <w:rsid w:val="003D7220"/>
    <w:rsid w:val="003E02E8"/>
    <w:rsid w:val="00431E8D"/>
    <w:rsid w:val="00433161"/>
    <w:rsid w:val="00444E38"/>
    <w:rsid w:val="00445717"/>
    <w:rsid w:val="0044749C"/>
    <w:rsid w:val="004629D6"/>
    <w:rsid w:val="004631B9"/>
    <w:rsid w:val="0047154E"/>
    <w:rsid w:val="00476CAC"/>
    <w:rsid w:val="004816EC"/>
    <w:rsid w:val="004830BA"/>
    <w:rsid w:val="004850D6"/>
    <w:rsid w:val="00490E3F"/>
    <w:rsid w:val="00493A6B"/>
    <w:rsid w:val="00495885"/>
    <w:rsid w:val="004A500A"/>
    <w:rsid w:val="004B4CC4"/>
    <w:rsid w:val="004B5D4A"/>
    <w:rsid w:val="004B7C18"/>
    <w:rsid w:val="004C1454"/>
    <w:rsid w:val="004E0102"/>
    <w:rsid w:val="004F0CC0"/>
    <w:rsid w:val="004F6500"/>
    <w:rsid w:val="00504421"/>
    <w:rsid w:val="00506E33"/>
    <w:rsid w:val="005223B0"/>
    <w:rsid w:val="00533E91"/>
    <w:rsid w:val="00573683"/>
    <w:rsid w:val="005857CA"/>
    <w:rsid w:val="0058598A"/>
    <w:rsid w:val="00590E22"/>
    <w:rsid w:val="0059792E"/>
    <w:rsid w:val="005A4DC2"/>
    <w:rsid w:val="005B6271"/>
    <w:rsid w:val="005B7BDD"/>
    <w:rsid w:val="005C08BD"/>
    <w:rsid w:val="005C4087"/>
    <w:rsid w:val="005D6FFB"/>
    <w:rsid w:val="006015AE"/>
    <w:rsid w:val="00604DC4"/>
    <w:rsid w:val="00611486"/>
    <w:rsid w:val="00633189"/>
    <w:rsid w:val="00636627"/>
    <w:rsid w:val="00662264"/>
    <w:rsid w:val="006650D8"/>
    <w:rsid w:val="00673283"/>
    <w:rsid w:val="00683276"/>
    <w:rsid w:val="0069500E"/>
    <w:rsid w:val="006A5065"/>
    <w:rsid w:val="006A54BC"/>
    <w:rsid w:val="006B168E"/>
    <w:rsid w:val="006B23BF"/>
    <w:rsid w:val="006C05BE"/>
    <w:rsid w:val="006D7279"/>
    <w:rsid w:val="006D7795"/>
    <w:rsid w:val="006E640B"/>
    <w:rsid w:val="006F7C7A"/>
    <w:rsid w:val="00704304"/>
    <w:rsid w:val="00712057"/>
    <w:rsid w:val="007174E3"/>
    <w:rsid w:val="007262F7"/>
    <w:rsid w:val="0073287A"/>
    <w:rsid w:val="00740C50"/>
    <w:rsid w:val="00744569"/>
    <w:rsid w:val="00745D82"/>
    <w:rsid w:val="00746005"/>
    <w:rsid w:val="00753D4F"/>
    <w:rsid w:val="007541F3"/>
    <w:rsid w:val="007635DB"/>
    <w:rsid w:val="00766C73"/>
    <w:rsid w:val="00770764"/>
    <w:rsid w:val="0077121E"/>
    <w:rsid w:val="00780D19"/>
    <w:rsid w:val="007868A3"/>
    <w:rsid w:val="00794C75"/>
    <w:rsid w:val="00795CF0"/>
    <w:rsid w:val="00795E45"/>
    <w:rsid w:val="007A2ADA"/>
    <w:rsid w:val="007A5AF7"/>
    <w:rsid w:val="007C0AB0"/>
    <w:rsid w:val="007C5972"/>
    <w:rsid w:val="007C7394"/>
    <w:rsid w:val="007C7AD6"/>
    <w:rsid w:val="007D4379"/>
    <w:rsid w:val="007D484E"/>
    <w:rsid w:val="007D5E6F"/>
    <w:rsid w:val="007E13CD"/>
    <w:rsid w:val="007E510F"/>
    <w:rsid w:val="007E7B14"/>
    <w:rsid w:val="0080359D"/>
    <w:rsid w:val="0080645E"/>
    <w:rsid w:val="00807FE9"/>
    <w:rsid w:val="0083101D"/>
    <w:rsid w:val="00835651"/>
    <w:rsid w:val="00845367"/>
    <w:rsid w:val="008459B8"/>
    <w:rsid w:val="00861C5B"/>
    <w:rsid w:val="0087438E"/>
    <w:rsid w:val="00874E2D"/>
    <w:rsid w:val="008A694B"/>
    <w:rsid w:val="008B0CA6"/>
    <w:rsid w:val="008B0D0E"/>
    <w:rsid w:val="008B77D6"/>
    <w:rsid w:val="008B7800"/>
    <w:rsid w:val="008C1298"/>
    <w:rsid w:val="008C2910"/>
    <w:rsid w:val="008C41EF"/>
    <w:rsid w:val="008C434A"/>
    <w:rsid w:val="008C652C"/>
    <w:rsid w:val="008D3CC5"/>
    <w:rsid w:val="008D473D"/>
    <w:rsid w:val="008E5875"/>
    <w:rsid w:val="008F71D1"/>
    <w:rsid w:val="0091558C"/>
    <w:rsid w:val="00924ED9"/>
    <w:rsid w:val="00926D11"/>
    <w:rsid w:val="0096106E"/>
    <w:rsid w:val="009851BC"/>
    <w:rsid w:val="009963CB"/>
    <w:rsid w:val="009A4A2C"/>
    <w:rsid w:val="009A6333"/>
    <w:rsid w:val="009B0339"/>
    <w:rsid w:val="009B582D"/>
    <w:rsid w:val="009C0B3A"/>
    <w:rsid w:val="009C55C5"/>
    <w:rsid w:val="009D4CBF"/>
    <w:rsid w:val="009E1618"/>
    <w:rsid w:val="009F0EFA"/>
    <w:rsid w:val="009F5C7D"/>
    <w:rsid w:val="00A0189F"/>
    <w:rsid w:val="00A20739"/>
    <w:rsid w:val="00A22E47"/>
    <w:rsid w:val="00A33C8D"/>
    <w:rsid w:val="00A40DE4"/>
    <w:rsid w:val="00A4144C"/>
    <w:rsid w:val="00A61922"/>
    <w:rsid w:val="00A72E2C"/>
    <w:rsid w:val="00A76050"/>
    <w:rsid w:val="00A90ED2"/>
    <w:rsid w:val="00A93B34"/>
    <w:rsid w:val="00A96CF5"/>
    <w:rsid w:val="00AA4726"/>
    <w:rsid w:val="00AA68E9"/>
    <w:rsid w:val="00AB506B"/>
    <w:rsid w:val="00AB5F8F"/>
    <w:rsid w:val="00AD7F62"/>
    <w:rsid w:val="00AE1674"/>
    <w:rsid w:val="00AE3ACC"/>
    <w:rsid w:val="00AE41A7"/>
    <w:rsid w:val="00AF69CF"/>
    <w:rsid w:val="00B00039"/>
    <w:rsid w:val="00B04289"/>
    <w:rsid w:val="00B11C73"/>
    <w:rsid w:val="00B22A2E"/>
    <w:rsid w:val="00B24CEE"/>
    <w:rsid w:val="00B27D01"/>
    <w:rsid w:val="00B35475"/>
    <w:rsid w:val="00B42DD6"/>
    <w:rsid w:val="00B45586"/>
    <w:rsid w:val="00B4562E"/>
    <w:rsid w:val="00B50EF7"/>
    <w:rsid w:val="00B51F6B"/>
    <w:rsid w:val="00B62A56"/>
    <w:rsid w:val="00B659DF"/>
    <w:rsid w:val="00B744D8"/>
    <w:rsid w:val="00B7641C"/>
    <w:rsid w:val="00B80797"/>
    <w:rsid w:val="00B838CF"/>
    <w:rsid w:val="00B931EA"/>
    <w:rsid w:val="00BA55C6"/>
    <w:rsid w:val="00BD6360"/>
    <w:rsid w:val="00BD7245"/>
    <w:rsid w:val="00BE3629"/>
    <w:rsid w:val="00BF395A"/>
    <w:rsid w:val="00C173D3"/>
    <w:rsid w:val="00C35CC5"/>
    <w:rsid w:val="00C546F0"/>
    <w:rsid w:val="00C54A92"/>
    <w:rsid w:val="00C55374"/>
    <w:rsid w:val="00C57586"/>
    <w:rsid w:val="00C57FA5"/>
    <w:rsid w:val="00C607E4"/>
    <w:rsid w:val="00C71F55"/>
    <w:rsid w:val="00CB5071"/>
    <w:rsid w:val="00CB7EAD"/>
    <w:rsid w:val="00CD4CCB"/>
    <w:rsid w:val="00CE4846"/>
    <w:rsid w:val="00CF224C"/>
    <w:rsid w:val="00CF2D40"/>
    <w:rsid w:val="00D00918"/>
    <w:rsid w:val="00D01E68"/>
    <w:rsid w:val="00D01EB8"/>
    <w:rsid w:val="00D0685B"/>
    <w:rsid w:val="00D06C5F"/>
    <w:rsid w:val="00D1064F"/>
    <w:rsid w:val="00D11A61"/>
    <w:rsid w:val="00D12129"/>
    <w:rsid w:val="00D4052D"/>
    <w:rsid w:val="00D523B4"/>
    <w:rsid w:val="00D54833"/>
    <w:rsid w:val="00D64A44"/>
    <w:rsid w:val="00D67252"/>
    <w:rsid w:val="00D74AF3"/>
    <w:rsid w:val="00D8076E"/>
    <w:rsid w:val="00D8626A"/>
    <w:rsid w:val="00D87829"/>
    <w:rsid w:val="00D93EB9"/>
    <w:rsid w:val="00DA46E7"/>
    <w:rsid w:val="00DB1D85"/>
    <w:rsid w:val="00DD2C65"/>
    <w:rsid w:val="00DE01D5"/>
    <w:rsid w:val="00DE585B"/>
    <w:rsid w:val="00DF131A"/>
    <w:rsid w:val="00DF32BB"/>
    <w:rsid w:val="00E017AD"/>
    <w:rsid w:val="00E058DA"/>
    <w:rsid w:val="00E119EB"/>
    <w:rsid w:val="00E31746"/>
    <w:rsid w:val="00E36440"/>
    <w:rsid w:val="00E7104A"/>
    <w:rsid w:val="00E773B1"/>
    <w:rsid w:val="00E90086"/>
    <w:rsid w:val="00EE2A6B"/>
    <w:rsid w:val="00EE65AA"/>
    <w:rsid w:val="00EF13A6"/>
    <w:rsid w:val="00F176F6"/>
    <w:rsid w:val="00F27028"/>
    <w:rsid w:val="00F277B4"/>
    <w:rsid w:val="00F41EF3"/>
    <w:rsid w:val="00F44FF9"/>
    <w:rsid w:val="00F526FB"/>
    <w:rsid w:val="00F6222E"/>
    <w:rsid w:val="00F653E4"/>
    <w:rsid w:val="00F924E8"/>
    <w:rsid w:val="00F9640A"/>
    <w:rsid w:val="00FA20A8"/>
    <w:rsid w:val="00FA2A3D"/>
    <w:rsid w:val="00FD03DF"/>
    <w:rsid w:val="00FD076C"/>
    <w:rsid w:val="00FD739C"/>
    <w:rsid w:val="00FE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57E1E"/>
  <w15:chartTrackingRefBased/>
  <w15:docId w15:val="{E773E217-4426-9441-8FFF-CBB9F8E3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D5D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346D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6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6D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6D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6D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6D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6D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6D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6D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46D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46D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46D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46D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46D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46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6D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46D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6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46D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6D5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6D5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6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46D5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46D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33</Characters>
  <Application>Microsoft Office Word</Application>
  <DocSecurity>0</DocSecurity>
  <Lines>13</Lines>
  <Paragraphs>4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교원 구</dc:creator>
  <cp:keywords/>
  <dc:description/>
  <cp:lastModifiedBy>교원 구</cp:lastModifiedBy>
  <cp:revision>3</cp:revision>
  <dcterms:created xsi:type="dcterms:W3CDTF">2026-07-08T13:05:00Z</dcterms:created>
  <dcterms:modified xsi:type="dcterms:W3CDTF">2026-07-08T13:37:00Z</dcterms:modified>
</cp:coreProperties>
</file>